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BE83" w14:textId="1F086C97" w:rsidR="003B3EE9" w:rsidRPr="002B09FE" w:rsidRDefault="003E04A3">
      <w:pPr>
        <w:rPr>
          <w:b/>
          <w:bCs/>
          <w:sz w:val="24"/>
          <w:szCs w:val="24"/>
          <w:lang w:val="en-US"/>
        </w:rPr>
      </w:pPr>
      <w:r w:rsidRPr="002B09FE">
        <w:rPr>
          <w:b/>
          <w:bCs/>
          <w:sz w:val="24"/>
          <w:szCs w:val="24"/>
          <w:lang w:val="en-US"/>
        </w:rPr>
        <w:t>Supplementary tables</w:t>
      </w:r>
    </w:p>
    <w:p w14:paraId="6143C194" w14:textId="04CCAEF3" w:rsidR="003E04A3" w:rsidRDefault="003E04A3">
      <w:pPr>
        <w:rPr>
          <w:lang w:val="en-US"/>
        </w:rPr>
      </w:pPr>
      <w:r w:rsidRPr="002B09FE">
        <w:rPr>
          <w:b/>
          <w:bCs/>
          <w:lang w:val="en-US"/>
        </w:rPr>
        <w:t>Supplementary table S1.</w:t>
      </w:r>
      <w:r>
        <w:rPr>
          <w:lang w:val="en-US"/>
        </w:rPr>
        <w:t xml:space="preserve"> Effect of infection dose on female fecundity</w:t>
      </w:r>
      <w:r w:rsidR="00C761E9">
        <w:rPr>
          <w:lang w:val="en-US"/>
        </w:rPr>
        <w:t xml:space="preserve">: post hoc </w:t>
      </w:r>
      <w:proofErr w:type="spellStart"/>
      <w:r w:rsidR="00C761E9">
        <w:rPr>
          <w:lang w:val="en-US"/>
        </w:rPr>
        <w:t>Tukeys</w:t>
      </w:r>
      <w:proofErr w:type="spellEnd"/>
      <w:r w:rsidR="00C761E9">
        <w:rPr>
          <w:lang w:val="en-US"/>
        </w:rPr>
        <w:t xml:space="preserve"> HSD for pairwise comparison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761E9" w14:paraId="03EEFE4A" w14:textId="77777777" w:rsidTr="002F1C41">
        <w:tc>
          <w:tcPr>
            <w:tcW w:w="9016" w:type="dxa"/>
            <w:gridSpan w:val="4"/>
          </w:tcPr>
          <w:p w14:paraId="7C0FC46A" w14:textId="7D392EB6" w:rsidR="00C761E9" w:rsidRPr="002B09FE" w:rsidRDefault="00C761E9">
            <w:pPr>
              <w:rPr>
                <w:b/>
                <w:bCs/>
                <w:lang w:val="en-US"/>
              </w:rPr>
            </w:pPr>
            <w:r w:rsidRPr="002B09FE">
              <w:rPr>
                <w:b/>
                <w:bCs/>
                <w:lang w:val="en-US"/>
              </w:rPr>
              <w:t>(a) Least-square means</w:t>
            </w:r>
            <w:r w:rsidR="00BB22BE" w:rsidRPr="002B09FE">
              <w:rPr>
                <w:b/>
                <w:bCs/>
                <w:lang w:val="en-US"/>
              </w:rPr>
              <w:t>.</w:t>
            </w:r>
          </w:p>
        </w:tc>
      </w:tr>
      <w:tr w:rsidR="00C761E9" w14:paraId="58C34188" w14:textId="77777777" w:rsidTr="00C761E9">
        <w:tc>
          <w:tcPr>
            <w:tcW w:w="2254" w:type="dxa"/>
          </w:tcPr>
          <w:p w14:paraId="329438A8" w14:textId="13F6E5E9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Treatment/infection dose</w:t>
            </w:r>
          </w:p>
        </w:tc>
        <w:tc>
          <w:tcPr>
            <w:tcW w:w="2254" w:type="dxa"/>
          </w:tcPr>
          <w:p w14:paraId="7B4E5A5F" w14:textId="1C0436F1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Least-square mean</w:t>
            </w:r>
          </w:p>
        </w:tc>
        <w:tc>
          <w:tcPr>
            <w:tcW w:w="2254" w:type="dxa"/>
          </w:tcPr>
          <w:p w14:paraId="07EDEA72" w14:textId="33E06940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Lower CI</w:t>
            </w:r>
          </w:p>
        </w:tc>
        <w:tc>
          <w:tcPr>
            <w:tcW w:w="2254" w:type="dxa"/>
          </w:tcPr>
          <w:p w14:paraId="4D47DBAC" w14:textId="0C2C46FF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Upper CI</w:t>
            </w:r>
          </w:p>
        </w:tc>
      </w:tr>
      <w:tr w:rsidR="00C761E9" w14:paraId="574B3B1C" w14:textId="77777777" w:rsidTr="00C761E9">
        <w:tc>
          <w:tcPr>
            <w:tcW w:w="2254" w:type="dxa"/>
          </w:tcPr>
          <w:p w14:paraId="55B5D566" w14:textId="2E66AAA5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Sham-infected controls</w:t>
            </w:r>
          </w:p>
        </w:tc>
        <w:tc>
          <w:tcPr>
            <w:tcW w:w="2254" w:type="dxa"/>
          </w:tcPr>
          <w:p w14:paraId="3BC87F79" w14:textId="33ECACCC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682</w:t>
            </w:r>
          </w:p>
        </w:tc>
        <w:tc>
          <w:tcPr>
            <w:tcW w:w="2254" w:type="dxa"/>
          </w:tcPr>
          <w:p w14:paraId="15CF217F" w14:textId="33BB037F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  <w:tc>
          <w:tcPr>
            <w:tcW w:w="2254" w:type="dxa"/>
          </w:tcPr>
          <w:p w14:paraId="4644C520" w14:textId="6DA30262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741</w:t>
            </w:r>
          </w:p>
        </w:tc>
      </w:tr>
      <w:tr w:rsidR="00C761E9" w14:paraId="1CE96344" w14:textId="77777777" w:rsidTr="00C761E9">
        <w:tc>
          <w:tcPr>
            <w:tcW w:w="2254" w:type="dxa"/>
          </w:tcPr>
          <w:p w14:paraId="7C277CE1" w14:textId="4652309D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Low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0.8)</w:t>
            </w:r>
          </w:p>
        </w:tc>
        <w:tc>
          <w:tcPr>
            <w:tcW w:w="2254" w:type="dxa"/>
          </w:tcPr>
          <w:p w14:paraId="11EED088" w14:textId="5202408D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516</w:t>
            </w:r>
          </w:p>
        </w:tc>
        <w:tc>
          <w:tcPr>
            <w:tcW w:w="2254" w:type="dxa"/>
          </w:tcPr>
          <w:p w14:paraId="11C2B093" w14:textId="3BCE53F1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</w:tc>
        <w:tc>
          <w:tcPr>
            <w:tcW w:w="2254" w:type="dxa"/>
          </w:tcPr>
          <w:p w14:paraId="74FCAF98" w14:textId="1EA773E6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</w:tr>
      <w:tr w:rsidR="00C761E9" w14:paraId="46F7A951" w14:textId="77777777" w:rsidTr="00C761E9">
        <w:tc>
          <w:tcPr>
            <w:tcW w:w="2254" w:type="dxa"/>
          </w:tcPr>
          <w:p w14:paraId="4091E3B9" w14:textId="31679F39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High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1.5)</w:t>
            </w:r>
          </w:p>
        </w:tc>
        <w:tc>
          <w:tcPr>
            <w:tcW w:w="2254" w:type="dxa"/>
          </w:tcPr>
          <w:p w14:paraId="37D9F6A4" w14:textId="415447DA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2254" w:type="dxa"/>
          </w:tcPr>
          <w:p w14:paraId="3FD7C187" w14:textId="009328C7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386</w:t>
            </w:r>
          </w:p>
        </w:tc>
        <w:tc>
          <w:tcPr>
            <w:tcW w:w="2254" w:type="dxa"/>
          </w:tcPr>
          <w:p w14:paraId="53282A9D" w14:textId="6CD3BA8B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485</w:t>
            </w:r>
          </w:p>
        </w:tc>
      </w:tr>
    </w:tbl>
    <w:p w14:paraId="14BDB3A1" w14:textId="77777777" w:rsidR="003E04A3" w:rsidRDefault="003E04A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B22BE" w14:paraId="23118796" w14:textId="77777777" w:rsidTr="007B320D">
        <w:tc>
          <w:tcPr>
            <w:tcW w:w="9016" w:type="dxa"/>
            <w:gridSpan w:val="6"/>
          </w:tcPr>
          <w:p w14:paraId="78E2778E" w14:textId="15C1F654" w:rsidR="00BB22BE" w:rsidRPr="002B09FE" w:rsidRDefault="00BB22BE">
            <w:pPr>
              <w:rPr>
                <w:b/>
                <w:bCs/>
                <w:lang w:val="en-US"/>
              </w:rPr>
            </w:pPr>
            <w:r w:rsidRPr="002B09FE">
              <w:rPr>
                <w:b/>
                <w:bCs/>
                <w:lang w:val="en-US"/>
              </w:rPr>
              <w:t>(b) Pairwise comparisons.</w:t>
            </w:r>
          </w:p>
        </w:tc>
      </w:tr>
      <w:tr w:rsidR="00C761E9" w14:paraId="2CFDE7F3" w14:textId="77777777" w:rsidTr="00C761E9">
        <w:tc>
          <w:tcPr>
            <w:tcW w:w="1502" w:type="dxa"/>
          </w:tcPr>
          <w:p w14:paraId="728B48DA" w14:textId="44655069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Comparison</w:t>
            </w:r>
          </w:p>
        </w:tc>
        <w:tc>
          <w:tcPr>
            <w:tcW w:w="1502" w:type="dxa"/>
          </w:tcPr>
          <w:p w14:paraId="6476B859" w14:textId="2324BA2C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503" w:type="dxa"/>
          </w:tcPr>
          <w:p w14:paraId="398B1090" w14:textId="1D6DF3BB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503" w:type="dxa"/>
          </w:tcPr>
          <w:p w14:paraId="2707432C" w14:textId="1BF194A8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503" w:type="dxa"/>
          </w:tcPr>
          <w:p w14:paraId="5CA8C72C" w14:textId="43DF4965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t ratio</w:t>
            </w:r>
          </w:p>
        </w:tc>
        <w:tc>
          <w:tcPr>
            <w:tcW w:w="1503" w:type="dxa"/>
          </w:tcPr>
          <w:p w14:paraId="51EDDB2B" w14:textId="5A9E75B6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C761E9" w14:paraId="37798323" w14:textId="77777777" w:rsidTr="00C761E9">
        <w:tc>
          <w:tcPr>
            <w:tcW w:w="1502" w:type="dxa"/>
          </w:tcPr>
          <w:p w14:paraId="23B81B43" w14:textId="3F93ED64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Sham – low dose</w:t>
            </w:r>
          </w:p>
        </w:tc>
        <w:tc>
          <w:tcPr>
            <w:tcW w:w="1502" w:type="dxa"/>
          </w:tcPr>
          <w:p w14:paraId="68FAA5D7" w14:textId="42FD0B2C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1503" w:type="dxa"/>
          </w:tcPr>
          <w:p w14:paraId="72B91466" w14:textId="03BD9454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03" w:type="dxa"/>
          </w:tcPr>
          <w:p w14:paraId="41509174" w14:textId="06BFF22A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597</w:t>
            </w:r>
          </w:p>
        </w:tc>
        <w:tc>
          <w:tcPr>
            <w:tcW w:w="1503" w:type="dxa"/>
          </w:tcPr>
          <w:p w14:paraId="4AE8E77B" w14:textId="59D11BC2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5.432</w:t>
            </w:r>
          </w:p>
        </w:tc>
        <w:tc>
          <w:tcPr>
            <w:tcW w:w="1503" w:type="dxa"/>
          </w:tcPr>
          <w:p w14:paraId="64053971" w14:textId="3FE84B14" w:rsidR="00C761E9" w:rsidRPr="00C0227E" w:rsidRDefault="00BB22BE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C761E9" w14:paraId="610A25B9" w14:textId="77777777" w:rsidTr="00C761E9">
        <w:tc>
          <w:tcPr>
            <w:tcW w:w="1502" w:type="dxa"/>
          </w:tcPr>
          <w:p w14:paraId="4BA89C72" w14:textId="1B69DB65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Sham – high dose</w:t>
            </w:r>
          </w:p>
        </w:tc>
        <w:tc>
          <w:tcPr>
            <w:tcW w:w="1502" w:type="dxa"/>
          </w:tcPr>
          <w:p w14:paraId="1E86AD3D" w14:textId="1C22F01F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247</w:t>
            </w:r>
          </w:p>
        </w:tc>
        <w:tc>
          <w:tcPr>
            <w:tcW w:w="1503" w:type="dxa"/>
          </w:tcPr>
          <w:p w14:paraId="2FB0BF40" w14:textId="17C6C307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03" w:type="dxa"/>
          </w:tcPr>
          <w:p w14:paraId="2AA5B5AB" w14:textId="5EF02E14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597</w:t>
            </w:r>
          </w:p>
        </w:tc>
        <w:tc>
          <w:tcPr>
            <w:tcW w:w="1503" w:type="dxa"/>
          </w:tcPr>
          <w:p w14:paraId="32373C89" w14:textId="22C88D40" w:rsidR="00C761E9" w:rsidRDefault="00BB22BE">
            <w:pPr>
              <w:rPr>
                <w:lang w:val="en-US"/>
              </w:rPr>
            </w:pPr>
            <w:r>
              <w:rPr>
                <w:lang w:val="en-US"/>
              </w:rPr>
              <w:t>8.060</w:t>
            </w:r>
          </w:p>
        </w:tc>
        <w:tc>
          <w:tcPr>
            <w:tcW w:w="1503" w:type="dxa"/>
          </w:tcPr>
          <w:p w14:paraId="0C1A1E54" w14:textId="4928AC5A" w:rsidR="00C761E9" w:rsidRPr="00C0227E" w:rsidRDefault="00BB22BE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C761E9" w14:paraId="7631F4C6" w14:textId="77777777" w:rsidTr="00C761E9">
        <w:tc>
          <w:tcPr>
            <w:tcW w:w="1502" w:type="dxa"/>
          </w:tcPr>
          <w:p w14:paraId="5D5626A9" w14:textId="6B824CA5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Low dose – high dose</w:t>
            </w:r>
          </w:p>
        </w:tc>
        <w:tc>
          <w:tcPr>
            <w:tcW w:w="1502" w:type="dxa"/>
          </w:tcPr>
          <w:p w14:paraId="4D161648" w14:textId="31739B29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503" w:type="dxa"/>
          </w:tcPr>
          <w:p w14:paraId="6361AFC8" w14:textId="5CEDF741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03" w:type="dxa"/>
          </w:tcPr>
          <w:p w14:paraId="35A16D83" w14:textId="50F43AFE" w:rsidR="00C761E9" w:rsidRDefault="00C761E9">
            <w:pPr>
              <w:rPr>
                <w:lang w:val="en-US"/>
              </w:rPr>
            </w:pPr>
            <w:r>
              <w:rPr>
                <w:lang w:val="en-US"/>
              </w:rPr>
              <w:t>597</w:t>
            </w:r>
          </w:p>
        </w:tc>
        <w:tc>
          <w:tcPr>
            <w:tcW w:w="1503" w:type="dxa"/>
          </w:tcPr>
          <w:p w14:paraId="0CF31CF9" w14:textId="02DF9D21" w:rsidR="00C761E9" w:rsidRDefault="00BB22BE">
            <w:pPr>
              <w:rPr>
                <w:lang w:val="en-US"/>
              </w:rPr>
            </w:pPr>
            <w:r>
              <w:rPr>
                <w:lang w:val="en-US"/>
              </w:rPr>
              <w:t>3.202</w:t>
            </w:r>
          </w:p>
        </w:tc>
        <w:tc>
          <w:tcPr>
            <w:tcW w:w="1503" w:type="dxa"/>
          </w:tcPr>
          <w:p w14:paraId="65AB42E3" w14:textId="56609516" w:rsidR="00C761E9" w:rsidRPr="00C0227E" w:rsidRDefault="00BB22BE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0.004</w:t>
            </w:r>
          </w:p>
        </w:tc>
      </w:tr>
    </w:tbl>
    <w:p w14:paraId="53C05319" w14:textId="77777777" w:rsidR="003E04A3" w:rsidRDefault="003E04A3">
      <w:pPr>
        <w:rPr>
          <w:lang w:val="en-US"/>
        </w:rPr>
      </w:pPr>
    </w:p>
    <w:p w14:paraId="6C633BDB" w14:textId="77777777" w:rsidR="002B09FE" w:rsidRDefault="002B09FE">
      <w:pPr>
        <w:rPr>
          <w:lang w:val="en-US"/>
        </w:rPr>
      </w:pPr>
      <w:r>
        <w:rPr>
          <w:lang w:val="en-US"/>
        </w:rPr>
        <w:br w:type="page"/>
      </w:r>
    </w:p>
    <w:p w14:paraId="3A954256" w14:textId="7220B8EC" w:rsidR="00724324" w:rsidRDefault="00724324" w:rsidP="00724324">
      <w:pPr>
        <w:rPr>
          <w:lang w:val="en-US"/>
        </w:rPr>
      </w:pPr>
      <w:r w:rsidRPr="002B09FE">
        <w:rPr>
          <w:b/>
          <w:bCs/>
          <w:lang w:val="en-US"/>
        </w:rPr>
        <w:lastRenderedPageBreak/>
        <w:t>Supplementary table S2.</w:t>
      </w:r>
      <w:r>
        <w:rPr>
          <w:lang w:val="en-US"/>
        </w:rPr>
        <w:t xml:space="preserve"> Effect of infection outcome on female fecundity: post hoc </w:t>
      </w:r>
      <w:proofErr w:type="spellStart"/>
      <w:r>
        <w:rPr>
          <w:lang w:val="en-US"/>
        </w:rPr>
        <w:t>Tukeys</w:t>
      </w:r>
      <w:proofErr w:type="spellEnd"/>
      <w:r>
        <w:rPr>
          <w:lang w:val="en-US"/>
        </w:rPr>
        <w:t xml:space="preserve"> HSD for pairwise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1760"/>
        <w:gridCol w:w="1750"/>
        <w:gridCol w:w="1747"/>
        <w:gridCol w:w="1748"/>
      </w:tblGrid>
      <w:tr w:rsidR="000A2669" w14:paraId="1BE67F17" w14:textId="77777777" w:rsidTr="00345B81">
        <w:tc>
          <w:tcPr>
            <w:tcW w:w="9016" w:type="dxa"/>
            <w:gridSpan w:val="5"/>
          </w:tcPr>
          <w:p w14:paraId="3C97856D" w14:textId="62D63C0D" w:rsidR="000A2669" w:rsidRPr="002B09FE" w:rsidRDefault="000A2669">
            <w:pPr>
              <w:rPr>
                <w:b/>
                <w:bCs/>
                <w:lang w:val="en-US"/>
              </w:rPr>
            </w:pPr>
            <w:r w:rsidRPr="002B09FE">
              <w:rPr>
                <w:b/>
                <w:bCs/>
                <w:lang w:val="en-US"/>
              </w:rPr>
              <w:t>(a) Least-square means</w:t>
            </w:r>
            <w:r w:rsidR="00D81E10" w:rsidRPr="002B09FE">
              <w:rPr>
                <w:b/>
                <w:bCs/>
                <w:lang w:val="en-US"/>
              </w:rPr>
              <w:t>.</w:t>
            </w:r>
          </w:p>
        </w:tc>
      </w:tr>
      <w:tr w:rsidR="009D643C" w14:paraId="03B760AF" w14:textId="77777777" w:rsidTr="000A2669">
        <w:tc>
          <w:tcPr>
            <w:tcW w:w="2011" w:type="dxa"/>
          </w:tcPr>
          <w:p w14:paraId="74A65CAF" w14:textId="33BE4744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Treatment/infection dose</w:t>
            </w:r>
          </w:p>
        </w:tc>
        <w:tc>
          <w:tcPr>
            <w:tcW w:w="1760" w:type="dxa"/>
          </w:tcPr>
          <w:p w14:paraId="2D3EA2C8" w14:textId="575D28AE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Infection outcome</w:t>
            </w:r>
          </w:p>
        </w:tc>
        <w:tc>
          <w:tcPr>
            <w:tcW w:w="1750" w:type="dxa"/>
          </w:tcPr>
          <w:p w14:paraId="56F79A36" w14:textId="73CE824B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Least-square mean</w:t>
            </w:r>
          </w:p>
        </w:tc>
        <w:tc>
          <w:tcPr>
            <w:tcW w:w="1747" w:type="dxa"/>
          </w:tcPr>
          <w:p w14:paraId="73E3F55C" w14:textId="54696996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Lower CI</w:t>
            </w:r>
          </w:p>
        </w:tc>
        <w:tc>
          <w:tcPr>
            <w:tcW w:w="1748" w:type="dxa"/>
          </w:tcPr>
          <w:p w14:paraId="0B48D245" w14:textId="6B048086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Upper CI</w:t>
            </w:r>
          </w:p>
        </w:tc>
      </w:tr>
      <w:tr w:rsidR="009D643C" w14:paraId="10C6B2CA" w14:textId="77777777" w:rsidTr="000A2669">
        <w:tc>
          <w:tcPr>
            <w:tcW w:w="2011" w:type="dxa"/>
          </w:tcPr>
          <w:p w14:paraId="2D04D538" w14:textId="574274E4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Sham-infected controls</w:t>
            </w:r>
          </w:p>
        </w:tc>
        <w:tc>
          <w:tcPr>
            <w:tcW w:w="1760" w:type="dxa"/>
          </w:tcPr>
          <w:p w14:paraId="2D748F4D" w14:textId="4834BD14" w:rsidR="009D643C" w:rsidRDefault="009D643C" w:rsidP="009D643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  <w:tc>
          <w:tcPr>
            <w:tcW w:w="1750" w:type="dxa"/>
          </w:tcPr>
          <w:p w14:paraId="6BAA3B29" w14:textId="0327163B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682</w:t>
            </w:r>
          </w:p>
        </w:tc>
        <w:tc>
          <w:tcPr>
            <w:tcW w:w="1747" w:type="dxa"/>
          </w:tcPr>
          <w:p w14:paraId="7CAC8AF4" w14:textId="1AD21431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622</w:t>
            </w:r>
          </w:p>
        </w:tc>
        <w:tc>
          <w:tcPr>
            <w:tcW w:w="1748" w:type="dxa"/>
          </w:tcPr>
          <w:p w14:paraId="025BA49C" w14:textId="69CBF1F9" w:rsidR="009D643C" w:rsidRDefault="000A2669" w:rsidP="009D643C">
            <w:pPr>
              <w:rPr>
                <w:lang w:val="en-US"/>
              </w:rPr>
            </w:pPr>
            <w:r>
              <w:rPr>
                <w:lang w:val="en-US"/>
              </w:rPr>
              <w:t>0.742</w:t>
            </w:r>
          </w:p>
        </w:tc>
      </w:tr>
      <w:tr w:rsidR="009D643C" w14:paraId="13FB302D" w14:textId="77777777" w:rsidTr="000A2669">
        <w:tc>
          <w:tcPr>
            <w:tcW w:w="2011" w:type="dxa"/>
          </w:tcPr>
          <w:p w14:paraId="31C5B91E" w14:textId="713645B5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Low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0.8)</w:t>
            </w:r>
          </w:p>
        </w:tc>
        <w:tc>
          <w:tcPr>
            <w:tcW w:w="1760" w:type="dxa"/>
          </w:tcPr>
          <w:p w14:paraId="095B7431" w14:textId="033D6CB9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Survival</w:t>
            </w:r>
          </w:p>
        </w:tc>
        <w:tc>
          <w:tcPr>
            <w:tcW w:w="1750" w:type="dxa"/>
          </w:tcPr>
          <w:p w14:paraId="1485296F" w14:textId="2363D943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563</w:t>
            </w:r>
          </w:p>
        </w:tc>
        <w:tc>
          <w:tcPr>
            <w:tcW w:w="1747" w:type="dxa"/>
          </w:tcPr>
          <w:p w14:paraId="5393528D" w14:textId="004B4412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  <w:tc>
          <w:tcPr>
            <w:tcW w:w="1748" w:type="dxa"/>
          </w:tcPr>
          <w:p w14:paraId="55D2D326" w14:textId="346FD7E4" w:rsidR="009D643C" w:rsidRDefault="000A2669" w:rsidP="009D643C">
            <w:pPr>
              <w:rPr>
                <w:lang w:val="en-US"/>
              </w:rPr>
            </w:pPr>
            <w:r>
              <w:rPr>
                <w:lang w:val="en-US"/>
              </w:rPr>
              <w:t>0.627</w:t>
            </w:r>
          </w:p>
        </w:tc>
      </w:tr>
      <w:tr w:rsidR="009D643C" w14:paraId="268D4543" w14:textId="77777777" w:rsidTr="000A2669">
        <w:tc>
          <w:tcPr>
            <w:tcW w:w="2011" w:type="dxa"/>
          </w:tcPr>
          <w:p w14:paraId="2673D9E2" w14:textId="4A1D13A9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Low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0.8)</w:t>
            </w:r>
          </w:p>
        </w:tc>
        <w:tc>
          <w:tcPr>
            <w:tcW w:w="1760" w:type="dxa"/>
          </w:tcPr>
          <w:p w14:paraId="457A7B08" w14:textId="1EDF1C9F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750" w:type="dxa"/>
          </w:tcPr>
          <w:p w14:paraId="06CECA23" w14:textId="25C32FF4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  <w:tc>
          <w:tcPr>
            <w:tcW w:w="1747" w:type="dxa"/>
          </w:tcPr>
          <w:p w14:paraId="462D473A" w14:textId="0893A5D5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</w:tc>
        <w:tc>
          <w:tcPr>
            <w:tcW w:w="1748" w:type="dxa"/>
          </w:tcPr>
          <w:p w14:paraId="521263D8" w14:textId="66E042AC" w:rsidR="009D643C" w:rsidRDefault="000A2669" w:rsidP="009D643C">
            <w:pPr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</w:tc>
      </w:tr>
      <w:tr w:rsidR="009D643C" w14:paraId="0CD7C44B" w14:textId="77777777" w:rsidTr="000A2669">
        <w:tc>
          <w:tcPr>
            <w:tcW w:w="2011" w:type="dxa"/>
          </w:tcPr>
          <w:p w14:paraId="14A6F57B" w14:textId="064BFFC7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High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1.5)</w:t>
            </w:r>
          </w:p>
        </w:tc>
        <w:tc>
          <w:tcPr>
            <w:tcW w:w="1760" w:type="dxa"/>
          </w:tcPr>
          <w:p w14:paraId="642436DD" w14:textId="6919A08C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Survival</w:t>
            </w:r>
          </w:p>
        </w:tc>
        <w:tc>
          <w:tcPr>
            <w:tcW w:w="1750" w:type="dxa"/>
          </w:tcPr>
          <w:p w14:paraId="5C59AB8D" w14:textId="3BAEE4F6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523</w:t>
            </w:r>
          </w:p>
        </w:tc>
        <w:tc>
          <w:tcPr>
            <w:tcW w:w="1747" w:type="dxa"/>
          </w:tcPr>
          <w:p w14:paraId="7717364E" w14:textId="06A2A2C5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459</w:t>
            </w:r>
          </w:p>
        </w:tc>
        <w:tc>
          <w:tcPr>
            <w:tcW w:w="1748" w:type="dxa"/>
          </w:tcPr>
          <w:p w14:paraId="508B58BA" w14:textId="5D6C18BD" w:rsidR="009D643C" w:rsidRDefault="000A2669" w:rsidP="009D643C">
            <w:pPr>
              <w:rPr>
                <w:lang w:val="en-US"/>
              </w:rPr>
            </w:pPr>
            <w:r>
              <w:rPr>
                <w:lang w:val="en-US"/>
              </w:rPr>
              <w:t>0.586</w:t>
            </w:r>
          </w:p>
        </w:tc>
      </w:tr>
      <w:tr w:rsidR="009D643C" w14:paraId="2D05B24B" w14:textId="77777777" w:rsidTr="000A2669">
        <w:tc>
          <w:tcPr>
            <w:tcW w:w="2011" w:type="dxa"/>
          </w:tcPr>
          <w:p w14:paraId="4C923A3A" w14:textId="2CA022ED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High dose (OD</w:t>
            </w:r>
            <w:r w:rsidRPr="00C761E9">
              <w:rPr>
                <w:vertAlign w:val="subscript"/>
                <w:lang w:val="en-US"/>
              </w:rPr>
              <w:t>600</w:t>
            </w:r>
            <w:r>
              <w:rPr>
                <w:lang w:val="en-US"/>
              </w:rPr>
              <w:t xml:space="preserve"> = 1.5)</w:t>
            </w:r>
          </w:p>
        </w:tc>
        <w:tc>
          <w:tcPr>
            <w:tcW w:w="1760" w:type="dxa"/>
          </w:tcPr>
          <w:p w14:paraId="20D099C4" w14:textId="12C742D2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1750" w:type="dxa"/>
          </w:tcPr>
          <w:p w14:paraId="7DA7ADBF" w14:textId="389BC204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1747" w:type="dxa"/>
          </w:tcPr>
          <w:p w14:paraId="24C16569" w14:textId="647AD770" w:rsidR="009D643C" w:rsidRDefault="009D643C" w:rsidP="009D643C">
            <w:pPr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  <w:tc>
          <w:tcPr>
            <w:tcW w:w="1748" w:type="dxa"/>
          </w:tcPr>
          <w:p w14:paraId="2A5C2BB6" w14:textId="27633D09" w:rsidR="009D643C" w:rsidRDefault="000A2669" w:rsidP="009D643C">
            <w:pPr>
              <w:rPr>
                <w:lang w:val="en-US"/>
              </w:rPr>
            </w:pPr>
            <w:r>
              <w:rPr>
                <w:lang w:val="en-US"/>
              </w:rPr>
              <w:t>0.432</w:t>
            </w:r>
          </w:p>
        </w:tc>
      </w:tr>
    </w:tbl>
    <w:p w14:paraId="13C4AA43" w14:textId="77777777" w:rsidR="003E04A3" w:rsidRDefault="003E04A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81E10" w14:paraId="7620FF98" w14:textId="77777777" w:rsidTr="00CB6804">
        <w:tc>
          <w:tcPr>
            <w:tcW w:w="9016" w:type="dxa"/>
            <w:gridSpan w:val="6"/>
          </w:tcPr>
          <w:p w14:paraId="778CF85D" w14:textId="41AC3AE0" w:rsidR="00D81E10" w:rsidRPr="002B09FE" w:rsidRDefault="00D81E10" w:rsidP="00D81E10">
            <w:pPr>
              <w:rPr>
                <w:b/>
                <w:bCs/>
                <w:lang w:val="en-US"/>
              </w:rPr>
            </w:pPr>
            <w:r w:rsidRPr="002B09FE">
              <w:rPr>
                <w:b/>
                <w:bCs/>
                <w:lang w:val="en-US"/>
              </w:rPr>
              <w:t>(b) Pairwise comparisons.</w:t>
            </w:r>
          </w:p>
        </w:tc>
      </w:tr>
      <w:tr w:rsidR="00D81E10" w14:paraId="32DD1B34" w14:textId="77777777" w:rsidTr="00D81E10">
        <w:tc>
          <w:tcPr>
            <w:tcW w:w="1502" w:type="dxa"/>
          </w:tcPr>
          <w:p w14:paraId="6AFA5524" w14:textId="2114F091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Comparison</w:t>
            </w:r>
          </w:p>
        </w:tc>
        <w:tc>
          <w:tcPr>
            <w:tcW w:w="1502" w:type="dxa"/>
          </w:tcPr>
          <w:p w14:paraId="20A127B6" w14:textId="3B5DBDFF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503" w:type="dxa"/>
          </w:tcPr>
          <w:p w14:paraId="617D3EAB" w14:textId="164EB8E1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503" w:type="dxa"/>
          </w:tcPr>
          <w:p w14:paraId="1CD9FFE3" w14:textId="65175006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503" w:type="dxa"/>
          </w:tcPr>
          <w:p w14:paraId="723A722A" w14:textId="4A65F08A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t ratio</w:t>
            </w:r>
          </w:p>
        </w:tc>
        <w:tc>
          <w:tcPr>
            <w:tcW w:w="1503" w:type="dxa"/>
          </w:tcPr>
          <w:p w14:paraId="473AB922" w14:textId="43C9A95C" w:rsidR="00D81E10" w:rsidRDefault="00D81E10" w:rsidP="00D81E10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D81E10" w14:paraId="4CE06FBA" w14:textId="77777777" w:rsidTr="00D81E10">
        <w:tc>
          <w:tcPr>
            <w:tcW w:w="1502" w:type="dxa"/>
          </w:tcPr>
          <w:p w14:paraId="6769692A" w14:textId="2C96C107" w:rsidR="00D81E10" w:rsidRDefault="004B73D3" w:rsidP="00D81E10">
            <w:pPr>
              <w:rPr>
                <w:lang w:val="en-US"/>
              </w:rPr>
            </w:pPr>
            <w:r>
              <w:rPr>
                <w:lang w:val="en-US"/>
              </w:rPr>
              <w:t>Sham – low/survival</w:t>
            </w:r>
          </w:p>
        </w:tc>
        <w:tc>
          <w:tcPr>
            <w:tcW w:w="1502" w:type="dxa"/>
          </w:tcPr>
          <w:p w14:paraId="51F450D7" w14:textId="67E5B974" w:rsidR="00D81E10" w:rsidRDefault="002B09FE" w:rsidP="00D81E10">
            <w:pPr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  <w:tc>
          <w:tcPr>
            <w:tcW w:w="1503" w:type="dxa"/>
          </w:tcPr>
          <w:p w14:paraId="24CE271E" w14:textId="175A0D6A" w:rsidR="00D81E10" w:rsidRDefault="002B09FE" w:rsidP="00D81E10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503" w:type="dxa"/>
          </w:tcPr>
          <w:p w14:paraId="13BF69AA" w14:textId="6A0A5F24" w:rsidR="00D81E10" w:rsidRDefault="002B09FE" w:rsidP="00D81E10">
            <w:pPr>
              <w:rPr>
                <w:lang w:val="en-US"/>
              </w:rPr>
            </w:pPr>
            <w:r>
              <w:rPr>
                <w:lang w:val="en-US"/>
              </w:rPr>
              <w:t>602</w:t>
            </w:r>
          </w:p>
        </w:tc>
        <w:tc>
          <w:tcPr>
            <w:tcW w:w="1503" w:type="dxa"/>
          </w:tcPr>
          <w:p w14:paraId="31456857" w14:textId="66805A36" w:rsidR="00D81E10" w:rsidRDefault="00167232" w:rsidP="00D81E10">
            <w:pPr>
              <w:rPr>
                <w:lang w:val="en-US"/>
              </w:rPr>
            </w:pPr>
            <w:r>
              <w:rPr>
                <w:lang w:val="en-US"/>
              </w:rPr>
              <w:t>3.237</w:t>
            </w:r>
          </w:p>
        </w:tc>
        <w:tc>
          <w:tcPr>
            <w:tcW w:w="1503" w:type="dxa"/>
          </w:tcPr>
          <w:p w14:paraId="4EC09351" w14:textId="6B118436" w:rsidR="00D81E10" w:rsidRPr="00C0227E" w:rsidRDefault="00167232" w:rsidP="00D81E10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0.011</w:t>
            </w:r>
          </w:p>
        </w:tc>
      </w:tr>
      <w:tr w:rsidR="004B73D3" w14:paraId="49A7BC39" w14:textId="77777777" w:rsidTr="00D81E10">
        <w:tc>
          <w:tcPr>
            <w:tcW w:w="1502" w:type="dxa"/>
          </w:tcPr>
          <w:p w14:paraId="592B2296" w14:textId="64D4F471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Sham – low/death</w:t>
            </w:r>
          </w:p>
        </w:tc>
        <w:tc>
          <w:tcPr>
            <w:tcW w:w="1502" w:type="dxa"/>
          </w:tcPr>
          <w:p w14:paraId="66DAC389" w14:textId="17642532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503" w:type="dxa"/>
          </w:tcPr>
          <w:p w14:paraId="718C3FF3" w14:textId="111391BF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503" w:type="dxa"/>
          </w:tcPr>
          <w:p w14:paraId="2C7E3DAC" w14:textId="4FE23B04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1</w:t>
            </w:r>
          </w:p>
        </w:tc>
        <w:tc>
          <w:tcPr>
            <w:tcW w:w="1503" w:type="dxa"/>
          </w:tcPr>
          <w:p w14:paraId="0210B4A6" w14:textId="0B49F5E4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5.949</w:t>
            </w:r>
          </w:p>
        </w:tc>
        <w:tc>
          <w:tcPr>
            <w:tcW w:w="1503" w:type="dxa"/>
          </w:tcPr>
          <w:p w14:paraId="55EEEA84" w14:textId="7DAA97E8" w:rsidR="004B73D3" w:rsidRPr="00C0227E" w:rsidRDefault="00167232" w:rsidP="004B73D3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4B73D3" w14:paraId="3894F1E9" w14:textId="77777777" w:rsidTr="00D81E10">
        <w:tc>
          <w:tcPr>
            <w:tcW w:w="1502" w:type="dxa"/>
          </w:tcPr>
          <w:p w14:paraId="42ECA143" w14:textId="547058C6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Sham – high/survival</w:t>
            </w:r>
          </w:p>
        </w:tc>
        <w:tc>
          <w:tcPr>
            <w:tcW w:w="1502" w:type="dxa"/>
          </w:tcPr>
          <w:p w14:paraId="614A6729" w14:textId="77777777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159</w:t>
            </w:r>
          </w:p>
          <w:p w14:paraId="0AF356EB" w14:textId="541EEB25" w:rsidR="002B09FE" w:rsidRDefault="002B09FE" w:rsidP="004B73D3">
            <w:pPr>
              <w:rPr>
                <w:lang w:val="en-US"/>
              </w:rPr>
            </w:pPr>
          </w:p>
        </w:tc>
        <w:tc>
          <w:tcPr>
            <w:tcW w:w="1503" w:type="dxa"/>
          </w:tcPr>
          <w:p w14:paraId="345A251A" w14:textId="15528820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503" w:type="dxa"/>
          </w:tcPr>
          <w:p w14:paraId="014E24F9" w14:textId="344B60D6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503" w:type="dxa"/>
          </w:tcPr>
          <w:p w14:paraId="2DED25B9" w14:textId="2A5C1C0B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4.344</w:t>
            </w:r>
          </w:p>
        </w:tc>
        <w:tc>
          <w:tcPr>
            <w:tcW w:w="1503" w:type="dxa"/>
          </w:tcPr>
          <w:p w14:paraId="7DCCE5B3" w14:textId="56EF7221" w:rsidR="004B73D3" w:rsidRPr="00C0227E" w:rsidRDefault="00167232" w:rsidP="004B73D3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4B73D3" w14:paraId="531E33C7" w14:textId="77777777" w:rsidTr="00D81E10">
        <w:tc>
          <w:tcPr>
            <w:tcW w:w="1502" w:type="dxa"/>
          </w:tcPr>
          <w:p w14:paraId="45114CD7" w14:textId="6CF70FD6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Sham – high/death</w:t>
            </w:r>
          </w:p>
        </w:tc>
        <w:tc>
          <w:tcPr>
            <w:tcW w:w="1502" w:type="dxa"/>
          </w:tcPr>
          <w:p w14:paraId="43BD9BBD" w14:textId="57174763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307</w:t>
            </w:r>
          </w:p>
        </w:tc>
        <w:tc>
          <w:tcPr>
            <w:tcW w:w="1503" w:type="dxa"/>
          </w:tcPr>
          <w:p w14:paraId="5C0C6E03" w14:textId="65792C5E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503" w:type="dxa"/>
          </w:tcPr>
          <w:p w14:paraId="63E54673" w14:textId="0A20D91F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503" w:type="dxa"/>
          </w:tcPr>
          <w:p w14:paraId="6DCC900D" w14:textId="12D26863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9.193</w:t>
            </w:r>
          </w:p>
        </w:tc>
        <w:tc>
          <w:tcPr>
            <w:tcW w:w="1503" w:type="dxa"/>
          </w:tcPr>
          <w:p w14:paraId="5BBF409A" w14:textId="5C7C1424" w:rsidR="004B73D3" w:rsidRPr="00C0227E" w:rsidRDefault="00167232" w:rsidP="004B73D3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4B73D3" w14:paraId="05F0FFBF" w14:textId="77777777" w:rsidTr="00D81E10">
        <w:tc>
          <w:tcPr>
            <w:tcW w:w="1502" w:type="dxa"/>
          </w:tcPr>
          <w:p w14:paraId="48B53F58" w14:textId="01451735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Low/survival – low/death</w:t>
            </w:r>
          </w:p>
        </w:tc>
        <w:tc>
          <w:tcPr>
            <w:tcW w:w="1502" w:type="dxa"/>
          </w:tcPr>
          <w:p w14:paraId="6C4BFBF1" w14:textId="53214EA3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503" w:type="dxa"/>
          </w:tcPr>
          <w:p w14:paraId="3A0D38BF" w14:textId="6606EDD6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503" w:type="dxa"/>
          </w:tcPr>
          <w:p w14:paraId="2846DC51" w14:textId="38DC4E57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3</w:t>
            </w:r>
          </w:p>
        </w:tc>
        <w:tc>
          <w:tcPr>
            <w:tcW w:w="1503" w:type="dxa"/>
          </w:tcPr>
          <w:p w14:paraId="417EDC9A" w14:textId="6EF89533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2.241</w:t>
            </w:r>
          </w:p>
        </w:tc>
        <w:tc>
          <w:tcPr>
            <w:tcW w:w="1503" w:type="dxa"/>
          </w:tcPr>
          <w:p w14:paraId="3AE1DD3B" w14:textId="4ACD8DEE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</w:tr>
      <w:tr w:rsidR="004B73D3" w14:paraId="77B4EEBC" w14:textId="77777777" w:rsidTr="00D81E10">
        <w:tc>
          <w:tcPr>
            <w:tcW w:w="1502" w:type="dxa"/>
          </w:tcPr>
          <w:p w14:paraId="098FF7AA" w14:textId="472A9FC6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Low/survival – high/survival</w:t>
            </w:r>
          </w:p>
        </w:tc>
        <w:tc>
          <w:tcPr>
            <w:tcW w:w="1502" w:type="dxa"/>
          </w:tcPr>
          <w:p w14:paraId="731CEDDA" w14:textId="2AF2AC7B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503" w:type="dxa"/>
          </w:tcPr>
          <w:p w14:paraId="37DDADC5" w14:textId="58C59267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503" w:type="dxa"/>
          </w:tcPr>
          <w:p w14:paraId="4E6035DB" w14:textId="5CA4AFB8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503" w:type="dxa"/>
          </w:tcPr>
          <w:p w14:paraId="5BFF03D9" w14:textId="1F70DFB5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1.044</w:t>
            </w:r>
          </w:p>
        </w:tc>
        <w:tc>
          <w:tcPr>
            <w:tcW w:w="1503" w:type="dxa"/>
          </w:tcPr>
          <w:p w14:paraId="61438E3F" w14:textId="4B7537EA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</w:tr>
      <w:tr w:rsidR="004B73D3" w14:paraId="479A6D8F" w14:textId="77777777" w:rsidTr="00D81E10">
        <w:tc>
          <w:tcPr>
            <w:tcW w:w="1502" w:type="dxa"/>
          </w:tcPr>
          <w:p w14:paraId="7337990E" w14:textId="06BCE796" w:rsidR="004B73D3" w:rsidRDefault="004B73D3" w:rsidP="004B73D3">
            <w:pPr>
              <w:rPr>
                <w:lang w:val="en-US"/>
              </w:rPr>
            </w:pPr>
            <w:r>
              <w:rPr>
                <w:lang w:val="en-US"/>
              </w:rPr>
              <w:t>Low/survival – high/death</w:t>
            </w:r>
          </w:p>
        </w:tc>
        <w:tc>
          <w:tcPr>
            <w:tcW w:w="1502" w:type="dxa"/>
          </w:tcPr>
          <w:p w14:paraId="36F7AA8B" w14:textId="41A780BA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188</w:t>
            </w:r>
          </w:p>
        </w:tc>
        <w:tc>
          <w:tcPr>
            <w:tcW w:w="1503" w:type="dxa"/>
          </w:tcPr>
          <w:p w14:paraId="56566518" w14:textId="7AE32F8F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503" w:type="dxa"/>
          </w:tcPr>
          <w:p w14:paraId="4B713850" w14:textId="0F72FA66" w:rsidR="004B73D3" w:rsidRDefault="002B09FE" w:rsidP="004B73D3">
            <w:pPr>
              <w:rPr>
                <w:lang w:val="en-US"/>
              </w:rPr>
            </w:pPr>
            <w:r>
              <w:rPr>
                <w:lang w:val="en-US"/>
              </w:rPr>
              <w:t>603</w:t>
            </w:r>
          </w:p>
        </w:tc>
        <w:tc>
          <w:tcPr>
            <w:tcW w:w="1503" w:type="dxa"/>
          </w:tcPr>
          <w:p w14:paraId="518A32CC" w14:textId="0FECB987" w:rsidR="004B73D3" w:rsidRDefault="00167232" w:rsidP="004B73D3">
            <w:pPr>
              <w:rPr>
                <w:lang w:val="en-US"/>
              </w:rPr>
            </w:pPr>
            <w:r>
              <w:rPr>
                <w:lang w:val="en-US"/>
              </w:rPr>
              <w:t>5.267</w:t>
            </w:r>
          </w:p>
        </w:tc>
        <w:tc>
          <w:tcPr>
            <w:tcW w:w="1503" w:type="dxa"/>
          </w:tcPr>
          <w:p w14:paraId="3DCB9EDE" w14:textId="3B2F5D1A" w:rsidR="004B73D3" w:rsidRPr="00C0227E" w:rsidRDefault="00167232" w:rsidP="004B73D3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  <w:tr w:rsidR="002B09FE" w14:paraId="7342EC30" w14:textId="77777777" w:rsidTr="00D81E10">
        <w:tc>
          <w:tcPr>
            <w:tcW w:w="1502" w:type="dxa"/>
          </w:tcPr>
          <w:p w14:paraId="0A69E8A9" w14:textId="3F333513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Low/death – high/survival</w:t>
            </w:r>
          </w:p>
        </w:tc>
        <w:tc>
          <w:tcPr>
            <w:tcW w:w="1502" w:type="dxa"/>
          </w:tcPr>
          <w:p w14:paraId="1C0F497A" w14:textId="6340BAA4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-0.040</w:t>
            </w:r>
          </w:p>
        </w:tc>
        <w:tc>
          <w:tcPr>
            <w:tcW w:w="1503" w:type="dxa"/>
          </w:tcPr>
          <w:p w14:paraId="11829C00" w14:textId="72E2E8FB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503" w:type="dxa"/>
          </w:tcPr>
          <w:p w14:paraId="5AA754D6" w14:textId="62ACD328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603</w:t>
            </w:r>
          </w:p>
        </w:tc>
        <w:tc>
          <w:tcPr>
            <w:tcW w:w="1503" w:type="dxa"/>
          </w:tcPr>
          <w:p w14:paraId="606E6F5B" w14:textId="4183D6E5" w:rsidR="002B09FE" w:rsidRDefault="00167232" w:rsidP="002B09FE">
            <w:pPr>
              <w:rPr>
                <w:lang w:val="en-US"/>
              </w:rPr>
            </w:pPr>
            <w:r>
              <w:rPr>
                <w:lang w:val="en-US"/>
              </w:rPr>
              <w:t>-1.129</w:t>
            </w:r>
          </w:p>
        </w:tc>
        <w:tc>
          <w:tcPr>
            <w:tcW w:w="1503" w:type="dxa"/>
          </w:tcPr>
          <w:p w14:paraId="07B2D931" w14:textId="0689573F" w:rsidR="002B09FE" w:rsidRDefault="00167232" w:rsidP="002B09FE">
            <w:pPr>
              <w:rPr>
                <w:lang w:val="en-US"/>
              </w:rPr>
            </w:pPr>
            <w:r>
              <w:rPr>
                <w:lang w:val="en-US"/>
              </w:rPr>
              <w:t>0.791</w:t>
            </w:r>
          </w:p>
        </w:tc>
      </w:tr>
      <w:tr w:rsidR="002B09FE" w14:paraId="5B453CE9" w14:textId="77777777" w:rsidTr="00D81E10">
        <w:tc>
          <w:tcPr>
            <w:tcW w:w="1502" w:type="dxa"/>
          </w:tcPr>
          <w:p w14:paraId="696BE0E6" w14:textId="662B6FA9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Low/death – high/death</w:t>
            </w:r>
          </w:p>
        </w:tc>
        <w:tc>
          <w:tcPr>
            <w:tcW w:w="1502" w:type="dxa"/>
          </w:tcPr>
          <w:p w14:paraId="6A9FD44F" w14:textId="16E003B2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503" w:type="dxa"/>
          </w:tcPr>
          <w:p w14:paraId="10A0C51A" w14:textId="532786A6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503" w:type="dxa"/>
          </w:tcPr>
          <w:p w14:paraId="02B6273A" w14:textId="25DC1FEE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599</w:t>
            </w:r>
          </w:p>
        </w:tc>
        <w:tc>
          <w:tcPr>
            <w:tcW w:w="1503" w:type="dxa"/>
          </w:tcPr>
          <w:p w14:paraId="210B9910" w14:textId="57B8519E" w:rsidR="002B09FE" w:rsidRDefault="00167232" w:rsidP="002B09FE">
            <w:pPr>
              <w:rPr>
                <w:lang w:val="en-US"/>
              </w:rPr>
            </w:pPr>
            <w:r>
              <w:rPr>
                <w:lang w:val="en-US"/>
              </w:rPr>
              <w:t>3.348</w:t>
            </w:r>
          </w:p>
        </w:tc>
        <w:tc>
          <w:tcPr>
            <w:tcW w:w="1503" w:type="dxa"/>
          </w:tcPr>
          <w:p w14:paraId="54FBCF1C" w14:textId="1D73B410" w:rsidR="002B09FE" w:rsidRPr="00C0227E" w:rsidRDefault="00167232" w:rsidP="002B09FE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0.007</w:t>
            </w:r>
          </w:p>
        </w:tc>
      </w:tr>
      <w:tr w:rsidR="002B09FE" w14:paraId="6A22A590" w14:textId="77777777" w:rsidTr="00D81E10">
        <w:tc>
          <w:tcPr>
            <w:tcW w:w="1502" w:type="dxa"/>
          </w:tcPr>
          <w:p w14:paraId="0A3EAB63" w14:textId="04BD6D8F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High/survival – high/death</w:t>
            </w:r>
          </w:p>
        </w:tc>
        <w:tc>
          <w:tcPr>
            <w:tcW w:w="1502" w:type="dxa"/>
          </w:tcPr>
          <w:p w14:paraId="2141A84B" w14:textId="50716951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503" w:type="dxa"/>
          </w:tcPr>
          <w:p w14:paraId="6EE208FB" w14:textId="61DA004D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503" w:type="dxa"/>
          </w:tcPr>
          <w:p w14:paraId="707F66D0" w14:textId="0B69948D" w:rsidR="002B09FE" w:rsidRDefault="002B09FE" w:rsidP="002B09FE">
            <w:pPr>
              <w:rPr>
                <w:lang w:val="en-US"/>
              </w:rPr>
            </w:pPr>
            <w:r>
              <w:rPr>
                <w:lang w:val="en-US"/>
              </w:rPr>
              <w:t>602</w:t>
            </w:r>
          </w:p>
        </w:tc>
        <w:tc>
          <w:tcPr>
            <w:tcW w:w="1503" w:type="dxa"/>
          </w:tcPr>
          <w:p w14:paraId="62982D7A" w14:textId="2F6AFAB3" w:rsidR="002B09FE" w:rsidRDefault="00167232" w:rsidP="002B09FE">
            <w:pPr>
              <w:rPr>
                <w:lang w:val="en-US"/>
              </w:rPr>
            </w:pPr>
            <w:r>
              <w:rPr>
                <w:lang w:val="en-US"/>
              </w:rPr>
              <w:t>4.162</w:t>
            </w:r>
          </w:p>
        </w:tc>
        <w:tc>
          <w:tcPr>
            <w:tcW w:w="1503" w:type="dxa"/>
          </w:tcPr>
          <w:p w14:paraId="03157B2A" w14:textId="17660954" w:rsidR="002B09FE" w:rsidRPr="00C0227E" w:rsidRDefault="00167232" w:rsidP="002B09FE">
            <w:pPr>
              <w:rPr>
                <w:b/>
                <w:bCs/>
                <w:lang w:val="en-US"/>
              </w:rPr>
            </w:pPr>
            <w:r w:rsidRPr="00C0227E">
              <w:rPr>
                <w:b/>
                <w:bCs/>
                <w:lang w:val="en-US"/>
              </w:rPr>
              <w:t>&lt; 0.001</w:t>
            </w:r>
          </w:p>
        </w:tc>
      </w:tr>
    </w:tbl>
    <w:p w14:paraId="33571E54" w14:textId="77777777" w:rsidR="00724324" w:rsidRDefault="00724324">
      <w:pPr>
        <w:rPr>
          <w:lang w:val="en-US"/>
        </w:rPr>
      </w:pPr>
    </w:p>
    <w:p w14:paraId="3C651427" w14:textId="77777777" w:rsidR="00724324" w:rsidRPr="003E04A3" w:rsidRDefault="00724324">
      <w:pPr>
        <w:rPr>
          <w:lang w:val="en-US"/>
        </w:rPr>
      </w:pPr>
    </w:p>
    <w:sectPr w:rsidR="00724324" w:rsidRPr="003E0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A3"/>
    <w:rsid w:val="000A2669"/>
    <w:rsid w:val="00167232"/>
    <w:rsid w:val="002A57B5"/>
    <w:rsid w:val="002B09FE"/>
    <w:rsid w:val="003B3EE9"/>
    <w:rsid w:val="003E04A3"/>
    <w:rsid w:val="004B73D3"/>
    <w:rsid w:val="00724324"/>
    <w:rsid w:val="009D643C"/>
    <w:rsid w:val="00A20B56"/>
    <w:rsid w:val="00AC32C3"/>
    <w:rsid w:val="00BB22BE"/>
    <w:rsid w:val="00C0227E"/>
    <w:rsid w:val="00C761E9"/>
    <w:rsid w:val="00D8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2BD2A"/>
  <w15:chartTrackingRefBased/>
  <w15:docId w15:val="{76A4B501-8106-46B6-B029-41BCE049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4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4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4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4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4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4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4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4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4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4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4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4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4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4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4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4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4A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6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254</Words>
  <Characters>1393</Characters>
  <Application>Microsoft Office Word</Application>
  <DocSecurity>0</DocSecurity>
  <Lines>199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beer Basu</dc:creator>
  <cp:keywords/>
  <dc:description/>
  <cp:lastModifiedBy>Aabeer Basu</cp:lastModifiedBy>
  <cp:revision>4</cp:revision>
  <dcterms:created xsi:type="dcterms:W3CDTF">2025-10-18T12:06:00Z</dcterms:created>
  <dcterms:modified xsi:type="dcterms:W3CDTF">2025-11-0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d5371-ec88-4259-8e91-a72f6df4c647</vt:lpwstr>
  </property>
</Properties>
</file>